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76" w:rsidRDefault="00636276" w:rsidP="00636276">
      <w:pPr>
        <w:rPr>
          <w:b/>
        </w:rPr>
      </w:pPr>
      <w:r>
        <w:rPr>
          <w:b/>
        </w:rPr>
        <w:t xml:space="preserve">S2 Fig. </w:t>
      </w:r>
      <w:r w:rsidRPr="009512B0">
        <w:rPr>
          <w:rFonts w:ascii="Times New Roman" w:hAnsi="Times New Roman" w:cs="Times New Roman"/>
          <w:b/>
        </w:rPr>
        <w:t>Temporal change in faunal composition</w:t>
      </w:r>
    </w:p>
    <w:p w:rsidR="00636276" w:rsidRPr="001A0465" w:rsidRDefault="00636276" w:rsidP="00636276">
      <w:proofErr w:type="gramStart"/>
      <w:r>
        <w:t xml:space="preserve">Temporal variation in the composition of each floodplain </w:t>
      </w:r>
      <w:proofErr w:type="spellStart"/>
      <w:r>
        <w:t>waterbody</w:t>
      </w:r>
      <w:proofErr w:type="spellEnd"/>
      <w:r>
        <w:t xml:space="preserve"> as expressed by the first Correspondence Analysis (CA) factorial plane.</w:t>
      </w:r>
      <w:proofErr w:type="gramEnd"/>
      <w:r>
        <w:t xml:space="preserve"> For each </w:t>
      </w:r>
      <w:proofErr w:type="spellStart"/>
      <w:r>
        <w:t>waterbody</w:t>
      </w:r>
      <w:proofErr w:type="spellEnd"/>
      <w:r>
        <w:t>, the degree of hydrologic connectivity (%) is also shown. Each point represent one month. Decreasing variation (especially along the first axis) with increasing connectivity is evident.</w:t>
      </w:r>
    </w:p>
    <w:p w:rsidR="00636276" w:rsidRDefault="00636276" w:rsidP="00636276"/>
    <w:p w:rsidR="00636276" w:rsidRDefault="00636276" w:rsidP="00636276"/>
    <w:p w:rsidR="00636276" w:rsidRPr="00E97D1A" w:rsidRDefault="00636276" w:rsidP="00636276">
      <w:r>
        <w:rPr>
          <w:noProof/>
          <w:lang w:val="en-US"/>
        </w:rPr>
        <w:drawing>
          <wp:inline distT="0" distB="0" distL="0" distR="0" wp14:anchorId="0273A788" wp14:editId="29EEAD9A">
            <wp:extent cx="5641975" cy="4592548"/>
            <wp:effectExtent l="0" t="0" r="0" b="5080"/>
            <wp:docPr id="4" name="Picture 3" descr="MINISCAN:Karaus_disassembly:Daten:Stef-analyses:R-connect:XYplot_CA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INISCAN:Karaus_disassembly:Daten:Stef-analyses:R-connect:XYplot_CAb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037" cy="459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276" w:rsidRPr="00E97D1A" w:rsidRDefault="00636276" w:rsidP="00636276"/>
    <w:p w:rsidR="00636276" w:rsidRPr="00E97D1A" w:rsidRDefault="00636276" w:rsidP="00636276"/>
    <w:p w:rsidR="00636276" w:rsidRPr="00E97D1A" w:rsidRDefault="00636276" w:rsidP="00636276"/>
    <w:p w:rsidR="00636276" w:rsidRPr="00E97D1A" w:rsidRDefault="00636276" w:rsidP="00636276"/>
    <w:p w:rsidR="00636276" w:rsidRPr="00E97D1A" w:rsidRDefault="00636276" w:rsidP="00636276"/>
    <w:p w:rsidR="00636276" w:rsidRPr="00E97D1A" w:rsidRDefault="00636276" w:rsidP="00636276"/>
    <w:p w:rsidR="00636276" w:rsidRPr="00E97D1A" w:rsidRDefault="00636276" w:rsidP="00636276"/>
    <w:p w:rsidR="00A00871" w:rsidRDefault="00A00871">
      <w:bookmarkStart w:id="0" w:name="_GoBack"/>
      <w:bookmarkEnd w:id="0"/>
    </w:p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276"/>
    <w:rsid w:val="00636276"/>
    <w:rsid w:val="00A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2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7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2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27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51:00Z</dcterms:created>
  <dcterms:modified xsi:type="dcterms:W3CDTF">2019-04-04T13:51:00Z</dcterms:modified>
</cp:coreProperties>
</file>